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593" w:rsidRPr="00CC4593" w:rsidRDefault="00CC4593" w:rsidP="00CC459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CC4593">
        <w:rPr>
          <w:rFonts w:ascii="Times New Roman" w:hAnsi="Times New Roman" w:cs="Times New Roman"/>
          <w:b/>
          <w:color w:val="000000" w:themeColor="text1"/>
        </w:rPr>
        <w:t>S1 Table.</w:t>
      </w:r>
    </w:p>
    <w:p w:rsidR="00CC4593" w:rsidRPr="00CC4593" w:rsidRDefault="00CC4593" w:rsidP="00CC459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356"/>
        <w:gridCol w:w="2693"/>
      </w:tblGrid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 w:type="page"/>
              <w:t>Family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ra included</w:t>
            </w:r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pecies included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ER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hanas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yomorphe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rysoco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sparago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ytropapp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Felicia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ymnostephium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ymenolep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ir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alas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smitops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oebe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rsi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yrphelis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NI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udoui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zel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inco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aav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amne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AGIN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obostemon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ER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ci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trar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palath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phithale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ipar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dylyr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f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Xiphothec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ISSOLOMATACEAE</w:t>
            </w:r>
            <w:bookmarkEnd w:id="0"/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eissolom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UBBI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rubb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ID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bart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Freesia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eissorhiz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esperanth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Ixia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latt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ve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Sparaxis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ereianth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to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toniops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itsen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CHID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ratandr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votell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terygodium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AE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achysiphon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ndone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ischrocoll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ae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lter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nderothamn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ylapterus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hrhart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tameris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AL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alt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ulax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astell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ucadendron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ucospermum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mete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othamn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nom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ote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rrur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rocephal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atall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xatorell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ION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hochort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kidiosper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nnomo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ratocaryum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g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ydrophil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ypodisc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stersiell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eville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atycaulo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stio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hodoco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rovet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aberoh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amnochortu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illdenow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ifforti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</w:tr>
      <w:tr w:rsidR="00CC4593" w:rsidRPr="00CC4593" w:rsidTr="00A6630B">
        <w:tc>
          <w:tcPr>
            <w:tcW w:w="2410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9356" w:type="dxa"/>
            <w:vAlign w:val="center"/>
          </w:tcPr>
          <w:p w:rsidR="00CC4593" w:rsidRPr="00CC4593" w:rsidRDefault="00CC4593" w:rsidP="00A6630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madeni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denandr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gathos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ausen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leone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os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mpleurum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chaet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crostylis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yllosma</w:t>
            </w:r>
            <w:proofErr w:type="spellEnd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C45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heilanthera</w:t>
            </w:r>
            <w:proofErr w:type="spellEnd"/>
          </w:p>
        </w:tc>
        <w:tc>
          <w:tcPr>
            <w:tcW w:w="2693" w:type="dxa"/>
            <w:vAlign w:val="center"/>
          </w:tcPr>
          <w:p w:rsidR="00CC4593" w:rsidRPr="00CC4593" w:rsidRDefault="00CC4593" w:rsidP="00A663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</w:tr>
    </w:tbl>
    <w:p w:rsidR="0040018A" w:rsidRPr="00CC4593" w:rsidRDefault="00CC4593" w:rsidP="00CC4593">
      <w:pPr>
        <w:rPr>
          <w:rFonts w:ascii="Times New Roman" w:hAnsi="Times New Roman" w:cs="Times New Roman"/>
        </w:rPr>
      </w:pPr>
    </w:p>
    <w:sectPr w:rsidR="0040018A" w:rsidRPr="00CC4593" w:rsidSect="00CC45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593"/>
    <w:rsid w:val="000175FA"/>
    <w:rsid w:val="006C614F"/>
    <w:rsid w:val="007D76DA"/>
    <w:rsid w:val="00CC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2C4CE-EA14-4994-8201-6F20F6B5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>Stellenbosch University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urnicht, M &lt;14623382@sun.ac.za&gt;</dc:creator>
  <cp:keywords/>
  <dc:description/>
  <cp:lastModifiedBy>Treurnicht, M &lt;14623382@sun.ac.za&gt;</cp:lastModifiedBy>
  <cp:revision>1</cp:revision>
  <dcterms:created xsi:type="dcterms:W3CDTF">2016-04-13T11:43:00Z</dcterms:created>
  <dcterms:modified xsi:type="dcterms:W3CDTF">2016-04-13T11:44:00Z</dcterms:modified>
</cp:coreProperties>
</file>